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2026E" w14:textId="77777777" w:rsidR="00896B16" w:rsidRDefault="00896B16"/>
    <w:p w14:paraId="0E71F5D3" w14:textId="37D1585C" w:rsidR="007F6933" w:rsidRDefault="0076461C">
      <w:bookmarkStart w:id="0" w:name="_Hlk114778318"/>
      <w:r>
        <w:t>S</w:t>
      </w:r>
      <w:r>
        <w:rPr>
          <w:rFonts w:hint="eastAsia"/>
        </w:rPr>
        <w:t>upplementary</w:t>
      </w:r>
      <w:r>
        <w:t xml:space="preserve"> </w:t>
      </w:r>
      <w:r w:rsidR="00395BA5">
        <w:t>table</w:t>
      </w:r>
      <w:r>
        <w:t>2</w:t>
      </w:r>
      <w:r w:rsidR="00395BA5">
        <w:t>.</w:t>
      </w:r>
      <w:r w:rsidR="00395BA5" w:rsidRPr="00395BA5">
        <w:t xml:space="preserve"> </w:t>
      </w:r>
      <w:bookmarkEnd w:id="0"/>
      <w:r w:rsidR="00395BA5">
        <w:t xml:space="preserve">Cross-sectional associations of </w:t>
      </w:r>
      <w:r w:rsidR="00137EF3">
        <w:rPr>
          <w:rFonts w:hint="eastAsia"/>
        </w:rPr>
        <w:t>confrontation</w:t>
      </w:r>
      <w:r w:rsidR="00137EF3">
        <w:t xml:space="preserve"> </w:t>
      </w:r>
      <w:r w:rsidR="00137EF3">
        <w:rPr>
          <w:rFonts w:hint="eastAsia"/>
        </w:rPr>
        <w:t>naming</w:t>
      </w:r>
      <w:r w:rsidR="00395BA5">
        <w:t xml:space="preserve"> with </w:t>
      </w:r>
      <w:r w:rsidR="00470BA2">
        <w:t xml:space="preserve">demographic characteristics, neuropsychological assessment, and </w:t>
      </w:r>
      <w:r w:rsidR="00395BA5">
        <w:t xml:space="preserve">CSF biomarkers </w:t>
      </w:r>
      <w:r w:rsidR="00470BA2">
        <w:t>among non-demented participants</w:t>
      </w:r>
    </w:p>
    <w:tbl>
      <w:tblPr>
        <w:tblW w:w="13283" w:type="dxa"/>
        <w:tblLook w:val="04A0" w:firstRow="1" w:lastRow="0" w:firstColumn="1" w:lastColumn="0" w:noHBand="0" w:noVBand="1"/>
      </w:tblPr>
      <w:tblGrid>
        <w:gridCol w:w="2835"/>
        <w:gridCol w:w="950"/>
        <w:gridCol w:w="875"/>
        <w:gridCol w:w="1152"/>
        <w:gridCol w:w="1050"/>
        <w:gridCol w:w="935"/>
        <w:gridCol w:w="766"/>
        <w:gridCol w:w="815"/>
        <w:gridCol w:w="1145"/>
        <w:gridCol w:w="1059"/>
        <w:gridCol w:w="1701"/>
      </w:tblGrid>
      <w:tr w:rsidR="00A8179F" w:rsidRPr="00395BA5" w14:paraId="2A9C4CE1" w14:textId="77777777" w:rsidTr="00A8179F">
        <w:trPr>
          <w:trHeight w:val="31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1A0E" w14:textId="77777777" w:rsidR="00A8179F" w:rsidRPr="00395BA5" w:rsidRDefault="00A8179F" w:rsidP="00395BA5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395BA5">
              <w:rPr>
                <w:rFonts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82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714B" w14:textId="77777777" w:rsidR="00A8179F" w:rsidRPr="00395BA5" w:rsidRDefault="00A8179F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CU-</w:t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F46F" w14:textId="77777777" w:rsidR="00A8179F" w:rsidRPr="00395BA5" w:rsidRDefault="00A8179F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MCI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03EA" w14:textId="77777777" w:rsidR="00A8179F" w:rsidRPr="00395BA5" w:rsidRDefault="00A8179F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CU+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0DB0" w14:textId="77777777" w:rsidR="00A8179F" w:rsidRPr="00395BA5" w:rsidRDefault="00A8179F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MCI+</w:t>
            </w:r>
          </w:p>
        </w:tc>
        <w:tc>
          <w:tcPr>
            <w:tcW w:w="276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8FFA" w14:textId="77777777" w:rsidR="00A8179F" w:rsidRPr="00395BA5" w:rsidRDefault="00A8179F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Total</w:t>
            </w:r>
          </w:p>
        </w:tc>
      </w:tr>
      <w:tr w:rsidR="00A8179F" w:rsidRPr="00395BA5" w14:paraId="4B6C2A36" w14:textId="77777777" w:rsidTr="00A8179F">
        <w:trPr>
          <w:trHeight w:val="31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0C29" w14:textId="77777777" w:rsidR="00A8179F" w:rsidRPr="00395BA5" w:rsidRDefault="00A8179F" w:rsidP="00395BA5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395BA5">
              <w:rPr>
                <w:rFonts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82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C65521D" w14:textId="77777777" w:rsidR="00A8179F" w:rsidRPr="00395BA5" w:rsidRDefault="00A8179F" w:rsidP="00395BA5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2202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60C1ED8" w14:textId="77777777" w:rsidR="00A8179F" w:rsidRPr="00395BA5" w:rsidRDefault="00A8179F" w:rsidP="00395BA5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0522" w14:textId="77777777" w:rsidR="00A8179F" w:rsidRPr="00395BA5" w:rsidRDefault="00A8179F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(</w:t>
            </w:r>
            <w:proofErr w:type="gramStart"/>
            <w:r w:rsidRPr="00395BA5">
              <w:rPr>
                <w:rFonts w:cs="Times New Roman"/>
                <w:kern w:val="0"/>
                <w:sz w:val="24"/>
                <w:szCs w:val="24"/>
              </w:rPr>
              <w:t>preclinical</w:t>
            </w:r>
            <w:proofErr w:type="gramEnd"/>
            <w:r w:rsidRPr="00395BA5">
              <w:rPr>
                <w:rFonts w:cs="Times New Roman"/>
                <w:kern w:val="0"/>
                <w:sz w:val="24"/>
                <w:szCs w:val="24"/>
              </w:rPr>
              <w:t xml:space="preserve"> AD)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B9D3" w14:textId="77777777" w:rsidR="00A8179F" w:rsidRPr="00395BA5" w:rsidRDefault="00A8179F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(</w:t>
            </w:r>
            <w:proofErr w:type="gramStart"/>
            <w:r w:rsidRPr="00395BA5">
              <w:rPr>
                <w:rFonts w:cs="Times New Roman"/>
                <w:kern w:val="0"/>
                <w:sz w:val="24"/>
                <w:szCs w:val="24"/>
              </w:rPr>
              <w:t>prodromal</w:t>
            </w:r>
            <w:proofErr w:type="gramEnd"/>
            <w:r w:rsidRPr="00395BA5">
              <w:rPr>
                <w:rFonts w:cs="Times New Roman"/>
                <w:kern w:val="0"/>
                <w:sz w:val="24"/>
                <w:szCs w:val="24"/>
              </w:rPr>
              <w:t xml:space="preserve"> AD)</w:t>
            </w:r>
          </w:p>
        </w:tc>
        <w:tc>
          <w:tcPr>
            <w:tcW w:w="276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AF74704" w14:textId="77777777" w:rsidR="00A8179F" w:rsidRPr="00395BA5" w:rsidRDefault="00A8179F" w:rsidP="00395BA5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A8179F" w:rsidRPr="00395BA5" w14:paraId="46384A3C" w14:textId="77777777" w:rsidTr="00A8179F">
        <w:trPr>
          <w:trHeight w:val="31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3795" w14:textId="77777777" w:rsidR="00A8179F" w:rsidRPr="00395BA5" w:rsidRDefault="00A8179F" w:rsidP="00395BA5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395BA5">
              <w:rPr>
                <w:rFonts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FA0F" w14:textId="77777777" w:rsidR="00A8179F" w:rsidRPr="00395BA5" w:rsidRDefault="00A8179F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14B9" w14:textId="77777777" w:rsidR="00A8179F" w:rsidRPr="00395BA5" w:rsidRDefault="00A8179F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E00A" w14:textId="77777777" w:rsidR="00A8179F" w:rsidRPr="00395BA5" w:rsidRDefault="00A8179F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A983" w14:textId="77777777" w:rsidR="00A8179F" w:rsidRPr="00395BA5" w:rsidRDefault="00A8179F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E42D" w14:textId="77777777" w:rsidR="00A8179F" w:rsidRPr="00395BA5" w:rsidRDefault="00A8179F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672C" w14:textId="77777777" w:rsidR="00A8179F" w:rsidRPr="00395BA5" w:rsidRDefault="00A8179F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A7C6" w14:textId="77777777" w:rsidR="00A8179F" w:rsidRPr="00395BA5" w:rsidRDefault="00A8179F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37E3" w14:textId="77777777" w:rsidR="00A8179F" w:rsidRPr="00395BA5" w:rsidRDefault="00A8179F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AE7E" w14:textId="77777777" w:rsidR="00A8179F" w:rsidRPr="00395BA5" w:rsidRDefault="00A8179F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EEFE" w14:textId="77777777" w:rsidR="00A8179F" w:rsidRPr="00395BA5" w:rsidRDefault="00A8179F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P</w:t>
            </w:r>
          </w:p>
        </w:tc>
      </w:tr>
      <w:tr w:rsidR="00A8179F" w:rsidRPr="00395BA5" w14:paraId="2B19D064" w14:textId="77777777" w:rsidTr="00A8179F">
        <w:trPr>
          <w:trHeight w:val="310"/>
        </w:trPr>
        <w:tc>
          <w:tcPr>
            <w:tcW w:w="13283" w:type="dxa"/>
            <w:gridSpan w:val="11"/>
            <w:shd w:val="clear" w:color="auto" w:fill="auto"/>
            <w:noWrap/>
            <w:vAlign w:val="bottom"/>
          </w:tcPr>
          <w:p w14:paraId="35B991C4" w14:textId="795982DD" w:rsidR="00A8179F" w:rsidRPr="00395BA5" w:rsidRDefault="00A8179F" w:rsidP="00303C43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 w:hint="eastAsia"/>
                <w:kern w:val="0"/>
                <w:szCs w:val="21"/>
              </w:rPr>
              <w:t>D</w:t>
            </w:r>
            <w:r>
              <w:rPr>
                <w:rFonts w:cs="Times New Roman"/>
                <w:kern w:val="0"/>
                <w:szCs w:val="21"/>
              </w:rPr>
              <w:t>emographics</w:t>
            </w:r>
          </w:p>
        </w:tc>
      </w:tr>
      <w:tr w:rsidR="00A8179F" w:rsidRPr="00395BA5" w14:paraId="1B8E2D3D" w14:textId="77777777" w:rsidTr="00A8179F">
        <w:trPr>
          <w:trHeight w:val="310"/>
        </w:trPr>
        <w:tc>
          <w:tcPr>
            <w:tcW w:w="2835" w:type="dxa"/>
            <w:shd w:val="clear" w:color="auto" w:fill="auto"/>
            <w:noWrap/>
          </w:tcPr>
          <w:p w14:paraId="049B5568" w14:textId="76622159" w:rsidR="00A8179F" w:rsidRDefault="00A8179F" w:rsidP="00A8179F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 w:rsidRPr="007119CD">
              <w:rPr>
                <w:rFonts w:cs="Times New Roman" w:hint="eastAsia"/>
                <w:kern w:val="0"/>
                <w:szCs w:val="21"/>
              </w:rPr>
              <w:t>Age</w:t>
            </w:r>
            <w:r w:rsidRPr="007119CD">
              <w:rPr>
                <w:rFonts w:cs="Times New Roman"/>
                <w:kern w:val="0"/>
                <w:szCs w:val="21"/>
              </w:rPr>
              <w:t xml:space="preserve"> of visit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6281739" w14:textId="58A1963D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B0FD87F" w14:textId="5100A39A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9F16478" w14:textId="18DF6ADC" w:rsidR="00A8179F" w:rsidRPr="0082340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CA80B64" w14:textId="1AF2F312" w:rsidR="00A8179F" w:rsidRPr="0082340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269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5C9ACDC" w14:textId="7A9A79E1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56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44F929DF" w14:textId="4A210D45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6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5C82176" w14:textId="40ADDC2B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09B8705B" w14:textId="0BDCBB21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26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3376F659" w14:textId="57A4E240" w:rsidR="00A8179F" w:rsidRPr="00D15F3A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15F3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D15F3A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8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D5864D" w14:textId="3C31190D" w:rsidR="00A8179F" w:rsidRPr="00D15F3A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15F3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5F3A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</w:tr>
      <w:tr w:rsidR="00A8179F" w:rsidRPr="00395BA5" w14:paraId="54D127DF" w14:textId="77777777" w:rsidTr="00A8179F">
        <w:trPr>
          <w:trHeight w:val="310"/>
        </w:trPr>
        <w:tc>
          <w:tcPr>
            <w:tcW w:w="2835" w:type="dxa"/>
            <w:shd w:val="clear" w:color="auto" w:fill="auto"/>
            <w:noWrap/>
          </w:tcPr>
          <w:p w14:paraId="69BF8170" w14:textId="368DD5EC" w:rsidR="00A8179F" w:rsidRDefault="00A8179F" w:rsidP="00A8179F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Gender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2D59B3F" w14:textId="443429DF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7B1BFDE" w14:textId="7F7E20F3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3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91A646A" w14:textId="14A7837A" w:rsidR="00A8179F" w:rsidRPr="0082340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121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48B1C43" w14:textId="2443CF34" w:rsidR="00A8179F" w:rsidRPr="0082340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31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7C80371" w14:textId="68A27BC0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0F38DC5F" w14:textId="198F127D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94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36AE595" w14:textId="4C6DBB9F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06F63A08" w14:textId="1C69D102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46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7FA0627A" w14:textId="17521353" w:rsidR="00A8179F" w:rsidRPr="00D15F3A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D15F3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5F3A">
              <w:rPr>
                <w:rFonts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EEDE40" w14:textId="1E2685BB" w:rsidR="00A8179F" w:rsidRPr="00D15F3A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15F3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5F3A">
              <w:rPr>
                <w:rFonts w:cs="Times New Roman"/>
                <w:color w:val="000000"/>
                <w:kern w:val="0"/>
                <w:sz w:val="20"/>
                <w:szCs w:val="20"/>
              </w:rPr>
              <w:t>.9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 w:rsidR="00A8179F" w:rsidRPr="00395BA5" w14:paraId="47C8AF39" w14:textId="77777777" w:rsidTr="00A8179F">
        <w:trPr>
          <w:trHeight w:val="310"/>
        </w:trPr>
        <w:tc>
          <w:tcPr>
            <w:tcW w:w="2835" w:type="dxa"/>
            <w:shd w:val="clear" w:color="auto" w:fill="auto"/>
            <w:noWrap/>
          </w:tcPr>
          <w:p w14:paraId="6EB044E8" w14:textId="39ED2887" w:rsidR="00A8179F" w:rsidRDefault="00A8179F" w:rsidP="00A8179F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 w:rsidRPr="007119CD">
              <w:rPr>
                <w:rFonts w:cs="Times New Roman" w:hint="eastAsia"/>
                <w:kern w:val="0"/>
                <w:szCs w:val="21"/>
              </w:rPr>
              <w:t>Education</w:t>
            </w:r>
            <w:r>
              <w:rPr>
                <w:rFonts w:cs="Times New Roman"/>
                <w:kern w:val="0"/>
                <w:szCs w:val="21"/>
              </w:rPr>
              <w:t xml:space="preserve"> of years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B506706" w14:textId="4850E0A3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39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68D3D00" w14:textId="64A8B342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36A1187" w14:textId="053F7BC8" w:rsidR="00A8179F" w:rsidRPr="0082340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72F2A6F" w14:textId="075B5302" w:rsidR="00A8179F" w:rsidRPr="0082340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890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77B9542" w14:textId="178FF453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42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B19A98B" w14:textId="0A078909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28A058D" w14:textId="20CA6708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5403B3B6" w14:textId="28D33EFA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32FAE604" w14:textId="62267471" w:rsidR="00A8179F" w:rsidRPr="00D15F3A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15F3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5F3A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8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56ECD6" w14:textId="156A9B81" w:rsidR="00A8179F" w:rsidRPr="00D15F3A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15F3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5F3A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</w:tr>
      <w:tr w:rsidR="00A8179F" w:rsidRPr="00395BA5" w14:paraId="4CF14CE5" w14:textId="77777777" w:rsidTr="00A8179F">
        <w:trPr>
          <w:trHeight w:val="310"/>
        </w:trPr>
        <w:tc>
          <w:tcPr>
            <w:tcW w:w="2835" w:type="dxa"/>
            <w:shd w:val="clear" w:color="auto" w:fill="auto"/>
            <w:noWrap/>
          </w:tcPr>
          <w:p w14:paraId="52EE8E38" w14:textId="2DA6564F" w:rsidR="00A8179F" w:rsidRDefault="00A8179F" w:rsidP="00A8179F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 w:rsidRPr="007119CD">
              <w:rPr>
                <w:rFonts w:cs="Times New Roman" w:hint="eastAsia"/>
                <w:kern w:val="0"/>
                <w:szCs w:val="21"/>
              </w:rPr>
              <w:t>A</w:t>
            </w:r>
            <w:r w:rsidRPr="007119CD">
              <w:rPr>
                <w:rFonts w:cs="Times New Roman"/>
                <w:kern w:val="0"/>
                <w:szCs w:val="21"/>
              </w:rPr>
              <w:t xml:space="preserve">POE </w:t>
            </w:r>
            <w:r>
              <w:rPr>
                <w:rFonts w:cs="Times New Roman" w:hint="eastAsia"/>
                <w:kern w:val="0"/>
                <w:szCs w:val="21"/>
              </w:rPr>
              <w:t>s</w:t>
            </w:r>
            <w:r>
              <w:rPr>
                <w:rFonts w:cs="Times New Roman"/>
                <w:kern w:val="0"/>
                <w:szCs w:val="21"/>
              </w:rPr>
              <w:t>tatus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4D2CAE5" w14:textId="5BC109BC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5BE70C8" w14:textId="05449D35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67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5F98E56" w14:textId="5D7A75C0" w:rsidR="00A8179F" w:rsidRPr="0082340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1D63F60" w14:textId="40DDB86C" w:rsidR="00A8179F" w:rsidRPr="0082340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42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34A2050" w14:textId="4B9ECDD3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DC6801E" w14:textId="74CD1E5E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1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32DDDAF" w14:textId="56CA718B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319E53CC" w14:textId="0C78F7EA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823405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823405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10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2E8DD25B" w14:textId="02C72A78" w:rsidR="00A8179F" w:rsidRPr="00D15F3A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15F3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D15F3A">
              <w:rPr>
                <w:rFonts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CBA7CE" w14:textId="09C6BEF8" w:rsidR="00A8179F" w:rsidRPr="00D15F3A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D15F3A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15F3A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</w:tr>
      <w:tr w:rsidR="00A8179F" w:rsidRPr="00395BA5" w14:paraId="34CF2A6F" w14:textId="77777777" w:rsidTr="00A8179F">
        <w:trPr>
          <w:trHeight w:val="310"/>
        </w:trPr>
        <w:tc>
          <w:tcPr>
            <w:tcW w:w="2835" w:type="dxa"/>
            <w:shd w:val="clear" w:color="auto" w:fill="auto"/>
            <w:noWrap/>
            <w:vAlign w:val="bottom"/>
          </w:tcPr>
          <w:p w14:paraId="16B1211D" w14:textId="32758675" w:rsidR="00A8179F" w:rsidRPr="00395BA5" w:rsidRDefault="00A8179F" w:rsidP="00A8179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G</w:t>
            </w:r>
            <w:r>
              <w:rPr>
                <w:rFonts w:cs="Times New Roman"/>
                <w:kern w:val="0"/>
                <w:szCs w:val="21"/>
              </w:rPr>
              <w:t>lobal cognition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45025B6" w14:textId="77777777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1C3783B" w14:textId="77777777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2E8435B" w14:textId="77777777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36CBE52" w14:textId="77777777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DCE1579" w14:textId="77777777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61A99F2" w14:textId="77777777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590D4B1" w14:textId="77777777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503C8D33" w14:textId="77777777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4CE5694F" w14:textId="77777777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05E281" w14:textId="77777777" w:rsidR="00A8179F" w:rsidRPr="00395BA5" w:rsidRDefault="00A8179F" w:rsidP="00A8179F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A8179F" w:rsidRPr="00395BA5" w14:paraId="2851C429" w14:textId="77777777" w:rsidTr="00A8179F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84AFF8" w14:textId="5A938340" w:rsidR="00A8179F" w:rsidRPr="007119CD" w:rsidRDefault="00A8179F" w:rsidP="00A8179F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 w:rsidRPr="007119CD">
              <w:rPr>
                <w:rFonts w:cs="Times New Roman"/>
                <w:kern w:val="0"/>
                <w:szCs w:val="21"/>
              </w:rPr>
              <w:t>MMS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55FA493" w14:textId="6FE77DC8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1394909" w14:textId="2ACC3DEF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59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DB3A97F" w14:textId="77777777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07A5510" w14:textId="77777777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55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01E1E2F" w14:textId="55E842A6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E789C9C" w14:textId="52F5C7EF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41CD49C" w14:textId="47A1E140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1150E8F" w14:textId="40B57A51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01*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F9E4A63" w14:textId="60D693C5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98A07E" w14:textId="6368E313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</w:tr>
      <w:tr w:rsidR="00A8179F" w:rsidRPr="00395BA5" w14:paraId="3ECC6AC8" w14:textId="77777777" w:rsidTr="00A8179F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DF302F" w14:textId="40276CB0" w:rsidR="00A8179F" w:rsidRPr="007119CD" w:rsidRDefault="00A8179F" w:rsidP="00A8179F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 w:rsidRPr="007119CD">
              <w:rPr>
                <w:rFonts w:cs="Times New Roman"/>
                <w:kern w:val="0"/>
                <w:szCs w:val="21"/>
              </w:rPr>
              <w:t>ADAS-Co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4486C5F" w14:textId="143DABB6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330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9721E33" w14:textId="5EAE0241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06*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9FD7260" w14:textId="58A9DD98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B19C3A2" w14:textId="7F716CD7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5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6731A3B" w14:textId="55085DC2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35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8C2375B" w14:textId="077000C3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DD26371" w14:textId="3F7CD61F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35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B3DC788" w14:textId="7313A678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3E679A0" w14:textId="602C6A79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D4D3C1" w14:textId="57AE7952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</w:tr>
      <w:tr w:rsidR="00A8179F" w:rsidRPr="00395BA5" w14:paraId="3D859CE5" w14:textId="7752B7B4" w:rsidTr="00A8179F">
        <w:trPr>
          <w:trHeight w:val="310"/>
        </w:trPr>
        <w:tc>
          <w:tcPr>
            <w:tcW w:w="13283" w:type="dxa"/>
            <w:gridSpan w:val="11"/>
            <w:shd w:val="clear" w:color="auto" w:fill="auto"/>
            <w:noWrap/>
            <w:hideMark/>
          </w:tcPr>
          <w:p w14:paraId="69CB7648" w14:textId="2FAD012D" w:rsidR="00A8179F" w:rsidRPr="00303C43" w:rsidRDefault="00A8179F" w:rsidP="00A8179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7119CD">
              <w:rPr>
                <w:rFonts w:cs="Times New Roman" w:hint="eastAsia"/>
                <w:kern w:val="0"/>
                <w:szCs w:val="21"/>
              </w:rPr>
              <w:t>M</w:t>
            </w:r>
            <w:r w:rsidRPr="007119CD">
              <w:rPr>
                <w:rFonts w:cs="Times New Roman"/>
                <w:kern w:val="0"/>
                <w:szCs w:val="21"/>
              </w:rPr>
              <w:t>emory</w:t>
            </w:r>
          </w:p>
        </w:tc>
      </w:tr>
      <w:tr w:rsidR="00A8179F" w:rsidRPr="00395BA5" w14:paraId="30976E20" w14:textId="77777777" w:rsidTr="00A8179F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E0D6E1" w14:textId="12CDE61C" w:rsidR="00A8179F" w:rsidRPr="007119CD" w:rsidRDefault="00A8179F" w:rsidP="00A8179F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bookmarkStart w:id="1" w:name="OLE_LINK1"/>
            <w:r w:rsidRPr="007119CD">
              <w:rPr>
                <w:rFonts w:cs="Times New Roman"/>
                <w:kern w:val="0"/>
                <w:szCs w:val="21"/>
              </w:rPr>
              <w:t xml:space="preserve">RAVLT immediate </w:t>
            </w:r>
            <w:r w:rsidRPr="007119CD">
              <w:rPr>
                <w:rFonts w:cs="Times New Roman" w:hint="eastAsia"/>
                <w:kern w:val="0"/>
                <w:szCs w:val="21"/>
              </w:rPr>
              <w:t>recall</w:t>
            </w:r>
            <w:bookmarkEnd w:id="1"/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1A05FD6" w14:textId="1AD369ED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8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0897661" w14:textId="5B9717E9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48F0E5B" w14:textId="5880AAF1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8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F26657D" w14:textId="72DC1201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F106198" w14:textId="6488D239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5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27D07B8" w14:textId="12D72568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19DEF4C" w14:textId="18231F2B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2F1D4BC" w14:textId="0FDC62BA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20*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1ADF064" w14:textId="010479FD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EBFEB7" w14:textId="2C5345FE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</w:tr>
      <w:tr w:rsidR="00A8179F" w:rsidRPr="00395BA5" w14:paraId="37CC3D52" w14:textId="77777777" w:rsidTr="00A8179F">
        <w:trPr>
          <w:trHeight w:val="31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688B94" w14:textId="4650B380" w:rsidR="00A8179F" w:rsidRPr="007119CD" w:rsidRDefault="00A8179F" w:rsidP="00A8179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7119CD">
              <w:rPr>
                <w:rFonts w:cs="Times New Roman"/>
                <w:kern w:val="0"/>
                <w:szCs w:val="21"/>
              </w:rPr>
              <w:t xml:space="preserve">  RAVLT learnin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1BF9153" w14:textId="3B4C5A77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D36C77C" w14:textId="0ED56C59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98FD1F0" w14:textId="731A7E66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3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D75C19F" w14:textId="16EF5558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3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991DE03" w14:textId="5A2573CB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BFEC61F" w14:textId="1B88C2D4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1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8037378" w14:textId="46BE82FC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771A51F" w14:textId="4D7F4FB0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FB31909" w14:textId="0B811F15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D418E7" w14:textId="1C1EF57A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</w:tr>
      <w:tr w:rsidR="00A8179F" w:rsidRPr="00395BA5" w14:paraId="3F5FBC2A" w14:textId="77777777" w:rsidTr="00A8179F">
        <w:trPr>
          <w:trHeight w:val="310"/>
        </w:trPr>
        <w:tc>
          <w:tcPr>
            <w:tcW w:w="2835" w:type="dxa"/>
            <w:shd w:val="clear" w:color="auto" w:fill="auto"/>
            <w:noWrap/>
          </w:tcPr>
          <w:p w14:paraId="7C735A79" w14:textId="56C27990" w:rsidR="00A8179F" w:rsidRPr="007119CD" w:rsidRDefault="00A8179F" w:rsidP="00A8179F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 w:rsidRPr="007119CD">
              <w:rPr>
                <w:rFonts w:cs="Times New Roman" w:hint="eastAsia"/>
                <w:kern w:val="0"/>
                <w:szCs w:val="21"/>
              </w:rPr>
              <w:t>R</w:t>
            </w:r>
            <w:r w:rsidRPr="007119CD">
              <w:rPr>
                <w:rFonts w:cs="Times New Roman"/>
                <w:kern w:val="0"/>
                <w:szCs w:val="21"/>
              </w:rPr>
              <w:t>AVLT delayed recall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062DE92" w14:textId="1F9A4821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10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C0188BE" w14:textId="4D9FD429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383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1E7A4B0" w14:textId="6EAD2648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28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EA5A83D" w14:textId="11065D69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40*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2433FDC3" w14:textId="6137D4A2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301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99AE4E6" w14:textId="0F42D4FA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8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64C3B33" w14:textId="7C6C4678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53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7587DFE0" w14:textId="3061C5CA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575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0E1DA9C2" w14:textId="7878C3CF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2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062FAD" w14:textId="0725F313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</w:tr>
      <w:tr w:rsidR="00A8179F" w:rsidRPr="00395BA5" w14:paraId="2FBEB03F" w14:textId="77777777" w:rsidTr="00A8179F">
        <w:trPr>
          <w:trHeight w:val="310"/>
        </w:trPr>
        <w:tc>
          <w:tcPr>
            <w:tcW w:w="2835" w:type="dxa"/>
            <w:shd w:val="clear" w:color="auto" w:fill="auto"/>
            <w:noWrap/>
          </w:tcPr>
          <w:p w14:paraId="532F635C" w14:textId="417C26F2" w:rsidR="00A8179F" w:rsidRPr="007119CD" w:rsidRDefault="00A8179F" w:rsidP="00A8179F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 w:rsidRPr="007119CD">
              <w:rPr>
                <w:rFonts w:cs="Times New Roman" w:hint="eastAsia"/>
                <w:kern w:val="0"/>
                <w:szCs w:val="21"/>
              </w:rPr>
              <w:t>R</w:t>
            </w:r>
            <w:r w:rsidRPr="007119CD">
              <w:rPr>
                <w:rFonts w:cs="Times New Roman"/>
                <w:kern w:val="0"/>
                <w:szCs w:val="21"/>
              </w:rPr>
              <w:t>AVLT delayed recognition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C03B59C" w14:textId="4F7F239D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8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55AFED0" w14:textId="1954BBB8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49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EEE1C92" w14:textId="65611C0D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164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FCAF0EA" w14:textId="125CFBCD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23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7894614" w14:textId="61B88B4E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611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48525DE2" w14:textId="26C5E3A8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1AE8812B" w14:textId="2718CC74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35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64B00ED5" w14:textId="7DC2364C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710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6689108F" w14:textId="6ECAC375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23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4D18D7" w14:textId="4CA55D36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</w:tr>
      <w:tr w:rsidR="00A8179F" w:rsidRPr="00395BA5" w14:paraId="0224D59D" w14:textId="32FD8FB4" w:rsidTr="00A8179F">
        <w:trPr>
          <w:trHeight w:val="310"/>
        </w:trPr>
        <w:tc>
          <w:tcPr>
            <w:tcW w:w="13283" w:type="dxa"/>
            <w:gridSpan w:val="11"/>
            <w:shd w:val="clear" w:color="auto" w:fill="auto"/>
            <w:noWrap/>
          </w:tcPr>
          <w:p w14:paraId="635D020F" w14:textId="78A0316F" w:rsidR="00A8179F" w:rsidRPr="00395BA5" w:rsidRDefault="00A8179F" w:rsidP="00A8179F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119CD">
              <w:rPr>
                <w:rFonts w:cs="Times New Roman"/>
                <w:kern w:val="0"/>
                <w:szCs w:val="21"/>
              </w:rPr>
              <w:t>A</w:t>
            </w:r>
            <w:r w:rsidRPr="007119CD">
              <w:rPr>
                <w:rFonts w:cs="Times New Roman" w:hint="eastAsia"/>
                <w:kern w:val="0"/>
                <w:szCs w:val="21"/>
              </w:rPr>
              <w:t>ttention</w:t>
            </w:r>
            <w:r w:rsidRPr="007119CD">
              <w:rPr>
                <w:rFonts w:cs="Times New Roman"/>
                <w:kern w:val="0"/>
                <w:szCs w:val="21"/>
              </w:rPr>
              <w:t>/</w:t>
            </w:r>
            <w:r w:rsidRPr="007119CD">
              <w:rPr>
                <w:rFonts w:cs="Times New Roman" w:hint="eastAsia"/>
                <w:kern w:val="0"/>
                <w:szCs w:val="21"/>
              </w:rPr>
              <w:t>Executi</w:t>
            </w:r>
            <w:r w:rsidRPr="007119CD">
              <w:rPr>
                <w:rFonts w:cs="Times New Roman"/>
                <w:kern w:val="0"/>
                <w:szCs w:val="21"/>
              </w:rPr>
              <w:t>ve function</w:t>
            </w:r>
          </w:p>
        </w:tc>
      </w:tr>
      <w:tr w:rsidR="00A8179F" w:rsidRPr="00395BA5" w14:paraId="60F1BE04" w14:textId="77777777" w:rsidTr="00A8179F">
        <w:trPr>
          <w:trHeight w:val="310"/>
        </w:trPr>
        <w:tc>
          <w:tcPr>
            <w:tcW w:w="2835" w:type="dxa"/>
            <w:shd w:val="clear" w:color="auto" w:fill="auto"/>
            <w:noWrap/>
          </w:tcPr>
          <w:p w14:paraId="40150C3B" w14:textId="6CC07000" w:rsidR="00A8179F" w:rsidRPr="007119CD" w:rsidRDefault="00A8179F" w:rsidP="00A8179F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 w:rsidRPr="007119CD">
              <w:rPr>
                <w:rFonts w:cs="Times New Roman" w:hint="eastAsia"/>
                <w:kern w:val="0"/>
                <w:szCs w:val="21"/>
              </w:rPr>
              <w:t>T</w:t>
            </w:r>
            <w:r w:rsidRPr="007119CD">
              <w:rPr>
                <w:rFonts w:cs="Times New Roman"/>
                <w:kern w:val="0"/>
                <w:szCs w:val="21"/>
              </w:rPr>
              <w:t>MT P</w:t>
            </w:r>
            <w:r w:rsidRPr="007119CD">
              <w:rPr>
                <w:rFonts w:cs="Times New Roman" w:hint="eastAsia"/>
                <w:kern w:val="0"/>
                <w:szCs w:val="21"/>
              </w:rPr>
              <w:t>art</w:t>
            </w:r>
            <w:r w:rsidRPr="007119CD">
              <w:rPr>
                <w:rFonts w:cs="Times New Roman"/>
                <w:kern w:val="0"/>
                <w:szCs w:val="21"/>
              </w:rPr>
              <w:t xml:space="preserve"> A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2831A50" w14:textId="45AF3D27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5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A953198" w14:textId="31CAD2C1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36</w:t>
            </w:r>
            <w:r w:rsidRPr="0070154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89C9FD0" w14:textId="3FDB6342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392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BABC841" w14:textId="35F651D9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82E2959" w14:textId="0C2822E0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435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DF51CF7" w14:textId="1A662817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10</w:t>
            </w:r>
            <w:r w:rsidRPr="0070154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F64FD35" w14:textId="0300F111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56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5052AD0D" w14:textId="7930C750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06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5E400D02" w14:textId="0992901C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3FE99B" w14:textId="31621A26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</w:tr>
      <w:tr w:rsidR="00A8179F" w:rsidRPr="00395BA5" w14:paraId="41F1C66C" w14:textId="77777777" w:rsidTr="00A8179F">
        <w:trPr>
          <w:trHeight w:val="310"/>
        </w:trPr>
        <w:tc>
          <w:tcPr>
            <w:tcW w:w="2835" w:type="dxa"/>
            <w:shd w:val="clear" w:color="auto" w:fill="auto"/>
            <w:noWrap/>
          </w:tcPr>
          <w:p w14:paraId="1E8E0D57" w14:textId="2D958E56" w:rsidR="00A8179F" w:rsidRPr="007119CD" w:rsidRDefault="00A8179F" w:rsidP="00A8179F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 w:rsidRPr="007119CD">
              <w:rPr>
                <w:rFonts w:cs="Times New Roman" w:hint="eastAsia"/>
                <w:kern w:val="0"/>
                <w:szCs w:val="21"/>
              </w:rPr>
              <w:t>T</w:t>
            </w:r>
            <w:r w:rsidRPr="007119CD">
              <w:rPr>
                <w:rFonts w:cs="Times New Roman"/>
                <w:kern w:val="0"/>
                <w:szCs w:val="21"/>
              </w:rPr>
              <w:t>MT P</w:t>
            </w:r>
            <w:r w:rsidRPr="007119CD">
              <w:rPr>
                <w:rFonts w:cs="Times New Roman" w:hint="eastAsia"/>
                <w:kern w:val="0"/>
                <w:szCs w:val="21"/>
              </w:rPr>
              <w:t>art</w:t>
            </w:r>
            <w:r w:rsidRPr="007119CD">
              <w:rPr>
                <w:rFonts w:cs="Times New Roman"/>
                <w:kern w:val="0"/>
                <w:szCs w:val="21"/>
              </w:rPr>
              <w:t xml:space="preserve"> B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AA2904E" w14:textId="060A4A27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986E809" w14:textId="55765625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9*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7808A19" w14:textId="0D26A80E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496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93E98FB" w14:textId="2559F453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17F9BFE" w14:textId="38E26BED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471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7902BB3" w14:textId="155BAAF4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05</w:t>
            </w:r>
            <w:r w:rsidRPr="0070154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50E9565B" w14:textId="0FB8AF97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22A2C337" w14:textId="24575868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0154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70154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.001*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67075899" w14:textId="633156AE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47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DED082" w14:textId="1B91E7FE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</w:tr>
      <w:tr w:rsidR="00A8179F" w:rsidRPr="00395BA5" w14:paraId="2ACEF04B" w14:textId="45E74CA5" w:rsidTr="00A8179F">
        <w:trPr>
          <w:trHeight w:val="310"/>
        </w:trPr>
        <w:tc>
          <w:tcPr>
            <w:tcW w:w="13283" w:type="dxa"/>
            <w:gridSpan w:val="11"/>
            <w:shd w:val="clear" w:color="auto" w:fill="auto"/>
            <w:noWrap/>
          </w:tcPr>
          <w:p w14:paraId="14D78325" w14:textId="297D6ACD" w:rsidR="00A8179F" w:rsidRPr="00395BA5" w:rsidRDefault="00A8179F" w:rsidP="00A8179F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B3155">
              <w:rPr>
                <w:rFonts w:cs="Times New Roman"/>
                <w:kern w:val="0"/>
                <w:szCs w:val="21"/>
              </w:rPr>
              <w:lastRenderedPageBreak/>
              <w:t>Processing speed</w:t>
            </w:r>
          </w:p>
        </w:tc>
      </w:tr>
      <w:tr w:rsidR="00A8179F" w:rsidRPr="00395BA5" w14:paraId="2B738A7E" w14:textId="77777777" w:rsidTr="00A8179F">
        <w:trPr>
          <w:trHeight w:val="310"/>
        </w:trPr>
        <w:tc>
          <w:tcPr>
            <w:tcW w:w="2835" w:type="dxa"/>
            <w:shd w:val="clear" w:color="auto" w:fill="auto"/>
            <w:noWrap/>
          </w:tcPr>
          <w:p w14:paraId="015986EA" w14:textId="2B934820" w:rsidR="00A8179F" w:rsidRPr="007119CD" w:rsidRDefault="00A8179F" w:rsidP="00A8179F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 w:rsidRPr="004B3155">
              <w:rPr>
                <w:rFonts w:cs="Times New Roman"/>
                <w:kern w:val="0"/>
                <w:szCs w:val="21"/>
              </w:rPr>
              <w:t>Digit span forward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29963F2" w14:textId="50F75230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3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19C29CF" w14:textId="3AF46896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5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EFCC8E8" w14:textId="14528CF9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2B45CE6" w14:textId="79DFF58D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491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C5CBD9E" w14:textId="668C1101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CE33CFA" w14:textId="7FC44010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99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4A70FEB" w14:textId="2011B700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481AA70D" w14:textId="24B6DBBA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478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741BAEF0" w14:textId="2C05B722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132B5D" w14:textId="6205030C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229</w:t>
            </w:r>
          </w:p>
        </w:tc>
      </w:tr>
      <w:tr w:rsidR="00A8179F" w:rsidRPr="00395BA5" w14:paraId="304812D7" w14:textId="77777777" w:rsidTr="00A8179F">
        <w:trPr>
          <w:trHeight w:val="310"/>
        </w:trPr>
        <w:tc>
          <w:tcPr>
            <w:tcW w:w="2835" w:type="dxa"/>
            <w:shd w:val="clear" w:color="auto" w:fill="auto"/>
            <w:noWrap/>
          </w:tcPr>
          <w:p w14:paraId="507ECEB2" w14:textId="58078F81" w:rsidR="00A8179F" w:rsidRPr="004B3155" w:rsidRDefault="00A8179F" w:rsidP="00A8179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4B3155">
              <w:rPr>
                <w:rFonts w:cs="Times New Roman"/>
                <w:kern w:val="0"/>
                <w:szCs w:val="21"/>
              </w:rPr>
              <w:t xml:space="preserve">  Digit span backward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BCC5456" w14:textId="1BFCCC02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24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8CC40A1" w14:textId="27E6C62E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47</w:t>
            </w:r>
            <w:r w:rsidRPr="0070154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ED85514" w14:textId="0ED5F25E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193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C44AC05" w14:textId="2A46F399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162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18807CB" w14:textId="38A520C5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66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4A9FD7A1" w14:textId="5D010CD1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71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71201001" w14:textId="78EA0857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105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7612F25E" w14:textId="62AD2DF3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263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4FE8F1AA" w14:textId="24F305DD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17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8BE7CA" w14:textId="34D814C5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04*</w:t>
            </w:r>
          </w:p>
        </w:tc>
      </w:tr>
      <w:tr w:rsidR="00A8179F" w:rsidRPr="00395BA5" w14:paraId="4B012824" w14:textId="5CBA1885" w:rsidTr="00A8179F">
        <w:trPr>
          <w:trHeight w:val="310"/>
        </w:trPr>
        <w:tc>
          <w:tcPr>
            <w:tcW w:w="13283" w:type="dxa"/>
            <w:gridSpan w:val="11"/>
            <w:shd w:val="clear" w:color="auto" w:fill="auto"/>
            <w:noWrap/>
          </w:tcPr>
          <w:p w14:paraId="21D3877A" w14:textId="62C576B4" w:rsidR="00A8179F" w:rsidRPr="00395BA5" w:rsidRDefault="00A8179F" w:rsidP="00A8179F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B3155">
              <w:rPr>
                <w:rFonts w:cs="Times New Roman" w:hint="eastAsia"/>
                <w:kern w:val="0"/>
                <w:szCs w:val="21"/>
              </w:rPr>
              <w:t>V</w:t>
            </w:r>
            <w:r w:rsidRPr="004B3155">
              <w:rPr>
                <w:rFonts w:cs="Times New Roman"/>
                <w:kern w:val="0"/>
                <w:szCs w:val="21"/>
              </w:rPr>
              <w:t>isuospatial</w:t>
            </w:r>
          </w:p>
        </w:tc>
      </w:tr>
      <w:tr w:rsidR="00A8179F" w:rsidRPr="00395BA5" w14:paraId="36CD854D" w14:textId="77777777" w:rsidTr="00A8179F">
        <w:trPr>
          <w:trHeight w:val="310"/>
        </w:trPr>
        <w:tc>
          <w:tcPr>
            <w:tcW w:w="2835" w:type="dxa"/>
            <w:shd w:val="clear" w:color="auto" w:fill="auto"/>
            <w:noWrap/>
          </w:tcPr>
          <w:p w14:paraId="5E002FC9" w14:textId="741978FB" w:rsidR="00A8179F" w:rsidRPr="004B3155" w:rsidRDefault="00A8179F" w:rsidP="00A8179F">
            <w:pPr>
              <w:widowControl/>
              <w:ind w:firstLineChars="50" w:firstLine="105"/>
              <w:jc w:val="left"/>
              <w:rPr>
                <w:rFonts w:cs="Times New Roman"/>
                <w:kern w:val="0"/>
                <w:szCs w:val="21"/>
              </w:rPr>
            </w:pPr>
            <w:r w:rsidRPr="004B3155">
              <w:rPr>
                <w:rFonts w:cs="Times New Roman" w:hint="eastAsia"/>
                <w:kern w:val="0"/>
                <w:szCs w:val="21"/>
              </w:rPr>
              <w:t>C</w:t>
            </w:r>
            <w:r w:rsidRPr="004B3155">
              <w:rPr>
                <w:rFonts w:cs="Times New Roman"/>
                <w:kern w:val="0"/>
                <w:szCs w:val="21"/>
              </w:rPr>
              <w:t xml:space="preserve">DT </w:t>
            </w:r>
            <w:r w:rsidRPr="004B3155">
              <w:rPr>
                <w:rFonts w:cs="Times New Roman" w:hint="eastAsia"/>
                <w:kern w:val="0"/>
                <w:szCs w:val="21"/>
              </w:rPr>
              <w:t xml:space="preserve">copy 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8361AD8" w14:textId="115C0D11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22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EB0AEBA" w14:textId="3C3C3ABB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30</w:t>
            </w:r>
            <w:r w:rsidRPr="0070154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B2C02BE" w14:textId="179C2819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337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271FF74" w14:textId="4A751E65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14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A61C31C" w14:textId="669415D5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583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386C4F6" w14:textId="2A2DEF11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43F0F9F" w14:textId="262AE208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42472313" w14:textId="562E2459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128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3E19615A" w14:textId="764AD43E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27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B87E2D" w14:textId="19F6E5EF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03C43">
              <w:rPr>
                <w:rFonts w:cs="Times New Roman"/>
                <w:color w:val="000000"/>
                <w:kern w:val="0"/>
                <w:sz w:val="20"/>
                <w:szCs w:val="20"/>
              </w:rPr>
              <w:t>＜</w:t>
            </w: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</w:tr>
      <w:tr w:rsidR="00A8179F" w:rsidRPr="00395BA5" w14:paraId="65C689C7" w14:textId="77777777" w:rsidTr="00A8179F">
        <w:trPr>
          <w:trHeight w:val="310"/>
        </w:trPr>
        <w:tc>
          <w:tcPr>
            <w:tcW w:w="2835" w:type="dxa"/>
            <w:shd w:val="clear" w:color="auto" w:fill="auto"/>
            <w:noWrap/>
          </w:tcPr>
          <w:p w14:paraId="1BD9BB54" w14:textId="10432594" w:rsidR="00A8179F" w:rsidRPr="004B3155" w:rsidRDefault="00A8179F" w:rsidP="00A8179F">
            <w:pPr>
              <w:widowControl/>
              <w:ind w:firstLineChars="50" w:firstLine="105"/>
              <w:jc w:val="left"/>
              <w:rPr>
                <w:rFonts w:cs="Times New Roman"/>
                <w:kern w:val="0"/>
                <w:szCs w:val="21"/>
              </w:rPr>
            </w:pPr>
            <w:r w:rsidRPr="004B3155">
              <w:rPr>
                <w:rFonts w:cs="Times New Roman" w:hint="eastAsia"/>
                <w:kern w:val="0"/>
                <w:szCs w:val="21"/>
              </w:rPr>
              <w:t>C</w:t>
            </w:r>
            <w:r w:rsidRPr="004B3155">
              <w:rPr>
                <w:rFonts w:cs="Times New Roman"/>
                <w:kern w:val="0"/>
                <w:szCs w:val="21"/>
              </w:rPr>
              <w:t xml:space="preserve">DT </w:t>
            </w:r>
            <w:r w:rsidRPr="004B3155">
              <w:rPr>
                <w:rFonts w:cs="Times New Roman" w:hint="eastAsia"/>
                <w:kern w:val="0"/>
                <w:szCs w:val="21"/>
              </w:rPr>
              <w:t>command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AF4407D" w14:textId="6593D7C8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5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75AAD03" w14:textId="6B99DB3F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63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CAC2F5F" w14:textId="273A3295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112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4A21CD7" w14:textId="6C7D84F9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422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A3928F7" w14:textId="0EEBBB8C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9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DE562CC" w14:textId="1A98B2CE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54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40C087F" w14:textId="43354332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1CAEC88E" w14:textId="6D5FBF56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202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7850AFF2" w14:textId="34505B2C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15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7AD83D" w14:textId="33A56418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A8179F" w:rsidRPr="00395BA5" w14:paraId="584F9D32" w14:textId="0D3C2ED8" w:rsidTr="00A8179F">
        <w:trPr>
          <w:trHeight w:val="310"/>
        </w:trPr>
        <w:tc>
          <w:tcPr>
            <w:tcW w:w="13283" w:type="dxa"/>
            <w:gridSpan w:val="11"/>
            <w:shd w:val="clear" w:color="auto" w:fill="auto"/>
            <w:noWrap/>
          </w:tcPr>
          <w:p w14:paraId="5728EE6D" w14:textId="7195E79B" w:rsidR="00A8179F" w:rsidRPr="00395BA5" w:rsidRDefault="00A8179F" w:rsidP="00A8179F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B3155">
              <w:rPr>
                <w:rFonts w:cs="Times New Roman" w:hint="eastAsia"/>
                <w:kern w:val="0"/>
                <w:szCs w:val="21"/>
              </w:rPr>
              <w:t>N</w:t>
            </w:r>
            <w:r w:rsidRPr="004B3155">
              <w:rPr>
                <w:rFonts w:cs="Times New Roman"/>
                <w:kern w:val="0"/>
                <w:szCs w:val="21"/>
              </w:rPr>
              <w:t>europsychology</w:t>
            </w:r>
          </w:p>
        </w:tc>
      </w:tr>
      <w:tr w:rsidR="00A8179F" w:rsidRPr="00395BA5" w14:paraId="1B3B5AEE" w14:textId="77777777" w:rsidTr="00A8179F">
        <w:trPr>
          <w:trHeight w:val="310"/>
        </w:trPr>
        <w:tc>
          <w:tcPr>
            <w:tcW w:w="2835" w:type="dxa"/>
            <w:shd w:val="clear" w:color="auto" w:fill="auto"/>
            <w:noWrap/>
          </w:tcPr>
          <w:p w14:paraId="2F995A00" w14:textId="5209E18C" w:rsidR="00A8179F" w:rsidRPr="004B3155" w:rsidRDefault="00A8179F" w:rsidP="00A8179F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 w:rsidRPr="004B3155">
              <w:rPr>
                <w:rFonts w:cs="Times New Roman" w:hint="eastAsia"/>
                <w:kern w:val="0"/>
                <w:szCs w:val="21"/>
              </w:rPr>
              <w:t>N</w:t>
            </w:r>
            <w:r w:rsidRPr="004B3155">
              <w:rPr>
                <w:rFonts w:cs="Times New Roman"/>
                <w:kern w:val="0"/>
                <w:szCs w:val="21"/>
              </w:rPr>
              <w:t>PI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91E883F" w14:textId="274544C7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11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35D8EFD" w14:textId="276C3DD1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41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74338EF" w14:textId="2FAD64AD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114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8EBE511" w14:textId="1404E258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412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CBF9883" w14:textId="5B38A60D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D4AC389" w14:textId="6C30F204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92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83C58D3" w14:textId="49CACD8F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90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6E2892CE" w14:textId="2BEA7DF8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42*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2594E837" w14:textId="65111E5D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6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9D57BA" w14:textId="161D8BEB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179</w:t>
            </w:r>
          </w:p>
        </w:tc>
      </w:tr>
      <w:tr w:rsidR="00A8179F" w:rsidRPr="00395BA5" w14:paraId="57A68186" w14:textId="77777777" w:rsidTr="00A8179F">
        <w:trPr>
          <w:trHeight w:val="310"/>
        </w:trPr>
        <w:tc>
          <w:tcPr>
            <w:tcW w:w="2835" w:type="dxa"/>
            <w:shd w:val="clear" w:color="auto" w:fill="auto"/>
            <w:noWrap/>
          </w:tcPr>
          <w:p w14:paraId="5FE7E524" w14:textId="601EA58E" w:rsidR="00A8179F" w:rsidRPr="004B3155" w:rsidRDefault="00A8179F" w:rsidP="00A8179F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 w:rsidRPr="004B3155">
              <w:rPr>
                <w:rFonts w:cs="Times New Roman" w:hint="eastAsia"/>
                <w:kern w:val="0"/>
                <w:szCs w:val="21"/>
              </w:rPr>
              <w:t>G</w:t>
            </w:r>
            <w:r w:rsidRPr="004B3155">
              <w:rPr>
                <w:rFonts w:cs="Times New Roman"/>
                <w:kern w:val="0"/>
                <w:szCs w:val="21"/>
              </w:rPr>
              <w:t>DS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E4E79A8" w14:textId="7E8C4540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39E0B3C" w14:textId="6649AFA5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866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121B12C" w14:textId="39463EDA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496BD8C" w14:textId="1C385CBD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866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5F29887" w14:textId="17813BDA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46D21F67" w14:textId="29009639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47*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60B7A47" w14:textId="404D96E2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015EB0B1" w14:textId="17F97BDD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935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28AD20F0" w14:textId="104A14D6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1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D5583B" w14:textId="2B5E3DC3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002*</w:t>
            </w:r>
          </w:p>
        </w:tc>
      </w:tr>
      <w:tr w:rsidR="00A8179F" w:rsidRPr="00395BA5" w14:paraId="4B03753F" w14:textId="6715023B" w:rsidTr="00A8179F">
        <w:trPr>
          <w:trHeight w:val="310"/>
        </w:trPr>
        <w:tc>
          <w:tcPr>
            <w:tcW w:w="13283" w:type="dxa"/>
            <w:gridSpan w:val="11"/>
            <w:shd w:val="clear" w:color="auto" w:fill="auto"/>
            <w:noWrap/>
          </w:tcPr>
          <w:p w14:paraId="3C8EBD5D" w14:textId="54128D7C" w:rsidR="00A8179F" w:rsidRPr="00395BA5" w:rsidRDefault="00A8179F" w:rsidP="00A8179F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B3155">
              <w:rPr>
                <w:rFonts w:cs="Times New Roman"/>
                <w:kern w:val="0"/>
                <w:szCs w:val="21"/>
              </w:rPr>
              <w:t>Functional activity</w:t>
            </w:r>
          </w:p>
        </w:tc>
      </w:tr>
      <w:tr w:rsidR="00A8179F" w:rsidRPr="00395BA5" w14:paraId="01B90CEA" w14:textId="77777777" w:rsidTr="00A8179F">
        <w:trPr>
          <w:trHeight w:val="31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7E6A89" w14:textId="524066D3" w:rsidR="00A8179F" w:rsidRPr="004B3155" w:rsidRDefault="00A8179F" w:rsidP="00A8179F">
            <w:pPr>
              <w:widowControl/>
              <w:ind w:firstLineChars="100" w:firstLine="210"/>
              <w:jc w:val="left"/>
              <w:rPr>
                <w:rFonts w:cs="Times New Roman"/>
                <w:kern w:val="0"/>
                <w:szCs w:val="21"/>
              </w:rPr>
            </w:pPr>
            <w:r w:rsidRPr="004B3155">
              <w:rPr>
                <w:rFonts w:cs="Times New Roman"/>
                <w:kern w:val="0"/>
                <w:szCs w:val="21"/>
              </w:rPr>
              <w:t>FAQ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A00E8" w14:textId="53FE0953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196ED" w14:textId="53B8A339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74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57E959" w14:textId="50BC07D1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9FE0DC" w14:textId="3A057973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741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2368E" w14:textId="10B69F20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3CF3C" w14:textId="4832A246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55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E20F22" w14:textId="4D8A983E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B5921" w14:textId="6BB23F2F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.501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70F4B" w14:textId="6CC1878F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2294F4" w14:textId="0B901815" w:rsidR="00A8179F" w:rsidRPr="00395BA5" w:rsidRDefault="00A8179F" w:rsidP="00A8179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</w:tr>
    </w:tbl>
    <w:p w14:paraId="397BFC1D" w14:textId="014685A2" w:rsidR="00395BA5" w:rsidRDefault="00771FBC" w:rsidP="00771FBC">
      <w:pPr>
        <w:ind w:rightChars="909" w:right="1909"/>
      </w:pPr>
      <w:r>
        <w:rPr>
          <w:rFonts w:cs="Times New Roman" w:hint="eastAsia"/>
          <w:sz w:val="22"/>
        </w:rPr>
        <w:t>Ab</w:t>
      </w:r>
      <w:r>
        <w:rPr>
          <w:rFonts w:cs="Times New Roman"/>
          <w:sz w:val="22"/>
        </w:rPr>
        <w:t>breviations:</w:t>
      </w:r>
      <w:r>
        <w:rPr>
          <w:rFonts w:cs="Times New Roman"/>
          <w:sz w:val="22"/>
        </w:rPr>
        <w:t xml:space="preserve"> </w:t>
      </w:r>
      <w:r>
        <w:rPr>
          <w:rFonts w:cs="Times New Roman"/>
          <w:sz w:val="22"/>
        </w:rPr>
        <w:t>CU-, cognitively unimpaired with negative A</w:t>
      </w:r>
      <w:r w:rsidRPr="00BE543F">
        <w:rPr>
          <w:rFonts w:cs="Times New Roman"/>
          <w:sz w:val="22"/>
        </w:rPr>
        <w:t>β</w:t>
      </w:r>
      <w:r>
        <w:rPr>
          <w:rFonts w:cs="Times New Roman"/>
          <w:sz w:val="22"/>
        </w:rPr>
        <w:t>; MCI, mild cognitive impairment; RAVLT,</w:t>
      </w:r>
      <w:r>
        <w:rPr>
          <w:rFonts w:cs="Times New Roman"/>
          <w:color w:val="000000"/>
          <w:kern w:val="0"/>
          <w:sz w:val="22"/>
        </w:rPr>
        <w:t xml:space="preserve"> </w:t>
      </w:r>
      <w:r w:rsidRPr="0075148B">
        <w:rPr>
          <w:rFonts w:eastAsiaTheme="minorEastAsia" w:cs="Times New Roman"/>
          <w:color w:val="000000"/>
        </w:rPr>
        <w:t>Rey Auditory Semantic Learning Test</w:t>
      </w:r>
      <w:r>
        <w:rPr>
          <w:rFonts w:eastAsiaTheme="minorEastAsia" w:cs="Times New Roman" w:hint="eastAsia"/>
          <w:color w:val="000000"/>
        </w:rPr>
        <w:t>;</w:t>
      </w:r>
      <w:r>
        <w:rPr>
          <w:rFonts w:eastAsiaTheme="minorEastAsia" w:cs="Times New Roman"/>
          <w:color w:val="000000"/>
        </w:rPr>
        <w:t xml:space="preserve"> CDT</w:t>
      </w:r>
      <w:r>
        <w:rPr>
          <w:rFonts w:eastAsiaTheme="minorEastAsia" w:cs="Times New Roman" w:hint="eastAsia"/>
          <w:color w:val="000000"/>
        </w:rPr>
        <w:t>,</w:t>
      </w:r>
      <w:r>
        <w:rPr>
          <w:rFonts w:eastAsiaTheme="minorEastAsia" w:cs="Times New Roman"/>
          <w:color w:val="000000"/>
        </w:rPr>
        <w:t xml:space="preserve"> </w:t>
      </w:r>
      <w:r w:rsidRPr="0075148B">
        <w:rPr>
          <w:rFonts w:eastAsiaTheme="minorEastAsia" w:cs="Times New Roman"/>
          <w:color w:val="000000"/>
        </w:rPr>
        <w:t>Clock Drawing Test</w:t>
      </w:r>
      <w:r>
        <w:rPr>
          <w:rFonts w:eastAsiaTheme="minorEastAsia" w:cs="Times New Roman"/>
          <w:color w:val="000000"/>
        </w:rPr>
        <w:t>;</w:t>
      </w:r>
      <w:r w:rsidRPr="00DA16F0">
        <w:t xml:space="preserve"> </w:t>
      </w:r>
      <w:r>
        <w:t xml:space="preserve">FAQ, </w:t>
      </w:r>
      <w:r w:rsidRPr="00DA16F0">
        <w:rPr>
          <w:rFonts w:eastAsiaTheme="minorEastAsia" w:cs="Times New Roman"/>
          <w:color w:val="000000"/>
        </w:rPr>
        <w:t xml:space="preserve">Functional Activity </w:t>
      </w:r>
      <w:proofErr w:type="spellStart"/>
      <w:r w:rsidRPr="00DA16F0">
        <w:rPr>
          <w:rFonts w:eastAsiaTheme="minorEastAsia" w:cs="Times New Roman"/>
          <w:color w:val="000000"/>
        </w:rPr>
        <w:t>Questionaire</w:t>
      </w:r>
      <w:proofErr w:type="spellEnd"/>
      <w:r>
        <w:rPr>
          <w:rFonts w:eastAsiaTheme="minorEastAsia" w:cs="Times New Roman"/>
          <w:color w:val="000000"/>
        </w:rPr>
        <w:t xml:space="preserve">; NPI, </w:t>
      </w:r>
      <w:r w:rsidRPr="00DA16F0">
        <w:rPr>
          <w:rFonts w:eastAsiaTheme="minorEastAsia" w:cs="Times New Roman"/>
          <w:color w:val="000000"/>
        </w:rPr>
        <w:t>Neuropsychiatric Inventory Questionnaire</w:t>
      </w:r>
      <w:r>
        <w:rPr>
          <w:rFonts w:eastAsiaTheme="minorEastAsia" w:cs="Times New Roman"/>
          <w:color w:val="000000"/>
        </w:rPr>
        <w:t xml:space="preserve">; GDS, </w:t>
      </w:r>
      <w:r w:rsidRPr="00DA16F0">
        <w:rPr>
          <w:rFonts w:eastAsiaTheme="minorEastAsia" w:cs="Times New Roman"/>
          <w:color w:val="000000"/>
        </w:rPr>
        <w:t>Geriatric Depression Scale and Neuropsychiatric Inventory Questionnaire</w:t>
      </w:r>
      <w:r>
        <w:rPr>
          <w:rFonts w:eastAsiaTheme="minorEastAsia" w:cs="Times New Roman"/>
          <w:color w:val="000000"/>
        </w:rPr>
        <w:t xml:space="preserve">; TMT part A and B, </w:t>
      </w:r>
      <w:r w:rsidRPr="0075148B">
        <w:rPr>
          <w:rFonts w:eastAsiaTheme="minorEastAsia" w:cs="Times New Roman"/>
          <w:color w:val="000000"/>
        </w:rPr>
        <w:t>Trail Making Tes</w:t>
      </w:r>
      <w:r>
        <w:rPr>
          <w:rFonts w:eastAsiaTheme="minorEastAsia" w:cs="Times New Roman"/>
          <w:color w:val="000000"/>
        </w:rPr>
        <w:t>t Part A and B;</w:t>
      </w:r>
      <w:r w:rsidRPr="00DA16F0">
        <w:rPr>
          <w:rFonts w:eastAsiaTheme="minorEastAsia" w:cs="Times New Roman"/>
          <w:color w:val="000000"/>
        </w:rPr>
        <w:t xml:space="preserve"> </w:t>
      </w:r>
      <w:r>
        <w:rPr>
          <w:rFonts w:eastAsiaTheme="minorEastAsia" w:cs="Times New Roman"/>
          <w:color w:val="000000"/>
        </w:rPr>
        <w:t xml:space="preserve">MMSE, </w:t>
      </w:r>
      <w:r w:rsidRPr="0075148B">
        <w:rPr>
          <w:rFonts w:eastAsiaTheme="minorEastAsia" w:cs="Times New Roman"/>
          <w:color w:val="000000"/>
        </w:rPr>
        <w:t>Mini-Mental State Examination</w:t>
      </w:r>
      <w:r>
        <w:rPr>
          <w:rFonts w:eastAsiaTheme="minorEastAsia" w:cs="Times New Roman"/>
          <w:color w:val="000000"/>
        </w:rPr>
        <w:t>;</w:t>
      </w:r>
      <w:r w:rsidRPr="00DA16F0">
        <w:rPr>
          <w:rFonts w:eastAsiaTheme="minorEastAsia" w:cs="Times New Roman"/>
          <w:color w:val="000000"/>
        </w:rPr>
        <w:t xml:space="preserve"> </w:t>
      </w:r>
      <w:r w:rsidRPr="0075148B">
        <w:rPr>
          <w:rFonts w:eastAsiaTheme="minorEastAsia" w:cs="Times New Roman"/>
          <w:color w:val="000000"/>
        </w:rPr>
        <w:t>ADAS-Cog</w:t>
      </w:r>
      <w:r>
        <w:rPr>
          <w:rFonts w:eastAsiaTheme="minorEastAsia" w:cs="Times New Roman"/>
          <w:color w:val="000000"/>
        </w:rPr>
        <w:t xml:space="preserve">, </w:t>
      </w:r>
      <w:r w:rsidRPr="0075148B">
        <w:rPr>
          <w:rFonts w:eastAsiaTheme="minorEastAsia" w:cs="Times New Roman"/>
          <w:color w:val="000000"/>
        </w:rPr>
        <w:t>AD Assessment Schedule-Cognition</w:t>
      </w:r>
    </w:p>
    <w:sectPr w:rsidR="00395BA5" w:rsidSect="00395B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B75C2" w14:textId="77777777" w:rsidR="00C503D2" w:rsidRDefault="00C503D2" w:rsidP="00943EC2">
      <w:r>
        <w:separator/>
      </w:r>
    </w:p>
  </w:endnote>
  <w:endnote w:type="continuationSeparator" w:id="0">
    <w:p w14:paraId="730FC3E5" w14:textId="77777777" w:rsidR="00C503D2" w:rsidRDefault="00C503D2" w:rsidP="00943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239BD" w14:textId="77777777" w:rsidR="00C503D2" w:rsidRDefault="00C503D2" w:rsidP="00943EC2">
      <w:r>
        <w:separator/>
      </w:r>
    </w:p>
  </w:footnote>
  <w:footnote w:type="continuationSeparator" w:id="0">
    <w:p w14:paraId="46193146" w14:textId="77777777" w:rsidR="00C503D2" w:rsidRDefault="00C503D2" w:rsidP="00943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BA5"/>
    <w:rsid w:val="000F19FD"/>
    <w:rsid w:val="00137EF3"/>
    <w:rsid w:val="001F5435"/>
    <w:rsid w:val="00227034"/>
    <w:rsid w:val="00273656"/>
    <w:rsid w:val="00303C43"/>
    <w:rsid w:val="00395BA5"/>
    <w:rsid w:val="00470BA2"/>
    <w:rsid w:val="004B3155"/>
    <w:rsid w:val="006C550E"/>
    <w:rsid w:val="007021AC"/>
    <w:rsid w:val="007119CD"/>
    <w:rsid w:val="0076461C"/>
    <w:rsid w:val="00771FBC"/>
    <w:rsid w:val="007C1A6E"/>
    <w:rsid w:val="007F6933"/>
    <w:rsid w:val="00821785"/>
    <w:rsid w:val="00823405"/>
    <w:rsid w:val="00896B16"/>
    <w:rsid w:val="00943EC2"/>
    <w:rsid w:val="009F41C6"/>
    <w:rsid w:val="00A41C02"/>
    <w:rsid w:val="00A8179F"/>
    <w:rsid w:val="00BF2BC3"/>
    <w:rsid w:val="00C4370A"/>
    <w:rsid w:val="00C503D2"/>
    <w:rsid w:val="00D15F3A"/>
    <w:rsid w:val="00D853A3"/>
    <w:rsid w:val="00F0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D4F30"/>
  <w15:chartTrackingRefBased/>
  <w15:docId w15:val="{DACEE733-C542-4E76-BAF5-31E781D7B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021A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021AC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43E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43EC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43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43E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7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艳丽</dc:creator>
  <cp:keywords/>
  <dc:description/>
  <cp:lastModifiedBy>Xiang Chunchen</cp:lastModifiedBy>
  <cp:revision>2</cp:revision>
  <dcterms:created xsi:type="dcterms:W3CDTF">2022-09-22T14:53:00Z</dcterms:created>
  <dcterms:modified xsi:type="dcterms:W3CDTF">2022-09-22T14:53:00Z</dcterms:modified>
</cp:coreProperties>
</file>